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90420" w14:textId="686FE6FC" w:rsidR="00D13604" w:rsidRPr="00A527EB" w:rsidRDefault="00895992" w:rsidP="00D13604">
      <w:pPr>
        <w:pStyle w:val="Caption"/>
        <w:rPr>
          <w:rFonts w:asciiTheme="majorHAnsi" w:hAnsiTheme="majorHAnsi" w:cs="Arial"/>
          <w:b w:val="0"/>
          <w:color w:val="auto"/>
          <w:sz w:val="20"/>
          <w:szCs w:val="20"/>
        </w:rPr>
      </w:pPr>
      <w:r>
        <w:rPr>
          <w:rFonts w:asciiTheme="majorHAnsi" w:hAnsiTheme="majorHAnsi" w:cs="Arial"/>
          <w:color w:val="auto"/>
          <w:sz w:val="20"/>
          <w:szCs w:val="20"/>
        </w:rPr>
        <w:t>Additional file 4:</w:t>
      </w:r>
      <w:r w:rsidR="00724A80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724A80" w:rsidRPr="00A527EB">
        <w:rPr>
          <w:rFonts w:asciiTheme="majorHAnsi" w:hAnsiTheme="majorHAnsi" w:cs="Arial"/>
          <w:color w:val="auto"/>
          <w:sz w:val="20"/>
          <w:szCs w:val="20"/>
        </w:rPr>
        <w:t xml:space="preserve">Table </w:t>
      </w:r>
      <w:r>
        <w:rPr>
          <w:rFonts w:asciiTheme="majorHAnsi" w:hAnsiTheme="majorHAnsi" w:cs="Arial"/>
          <w:color w:val="auto"/>
          <w:sz w:val="20"/>
          <w:szCs w:val="20"/>
        </w:rPr>
        <w:t>S</w:t>
      </w:r>
      <w:bookmarkStart w:id="0" w:name="_GoBack"/>
      <w:bookmarkEnd w:id="0"/>
      <w:r w:rsidR="00724A80">
        <w:rPr>
          <w:rFonts w:asciiTheme="majorHAnsi" w:hAnsiTheme="majorHAnsi" w:cs="Arial"/>
          <w:color w:val="auto"/>
          <w:sz w:val="20"/>
          <w:szCs w:val="20"/>
        </w:rPr>
        <w:t>4</w:t>
      </w:r>
      <w:r w:rsidR="00724A80" w:rsidRPr="00A527EB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Results from logistic regression model for support of food policies </w:t>
      </w:r>
      <w:r w:rsidR="008B3DA2">
        <w:rPr>
          <w:rFonts w:asciiTheme="majorHAnsi" w:hAnsiTheme="majorHAnsi" w:cs="Arial"/>
          <w:b w:val="0"/>
          <w:color w:val="auto"/>
          <w:sz w:val="20"/>
          <w:szCs w:val="20"/>
        </w:rPr>
        <w:t>among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 Mexican respondents (n=</w:t>
      </w:r>
      <w:r w:rsidR="004D4E44">
        <w:rPr>
          <w:rFonts w:asciiTheme="majorHAnsi" w:hAnsiTheme="majorHAnsi" w:cs="Arial"/>
          <w:b w:val="0"/>
          <w:color w:val="auto"/>
          <w:sz w:val="20"/>
          <w:szCs w:val="20"/>
        </w:rPr>
        <w:t>4,057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>)</w:t>
      </w:r>
    </w:p>
    <w:tbl>
      <w:tblPr>
        <w:tblStyle w:val="LightShading"/>
        <w:tblW w:w="150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1135"/>
        <w:gridCol w:w="1133"/>
        <w:gridCol w:w="141"/>
        <w:gridCol w:w="851"/>
        <w:gridCol w:w="141"/>
        <w:gridCol w:w="851"/>
        <w:gridCol w:w="141"/>
        <w:gridCol w:w="851"/>
        <w:gridCol w:w="141"/>
        <w:gridCol w:w="851"/>
        <w:gridCol w:w="141"/>
        <w:gridCol w:w="851"/>
        <w:gridCol w:w="141"/>
        <w:gridCol w:w="851"/>
        <w:gridCol w:w="141"/>
        <w:gridCol w:w="851"/>
        <w:gridCol w:w="141"/>
        <w:gridCol w:w="851"/>
        <w:gridCol w:w="141"/>
      </w:tblGrid>
      <w:tr w:rsidR="00D13604" w:rsidRPr="00A527EB" w14:paraId="375D9492" w14:textId="77777777" w:rsidTr="006A307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1" w:type="dxa"/>
          <w:cantSplit/>
          <w:trHeight w:val="2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F801D82" w14:textId="77777777" w:rsidR="00D13604" w:rsidRPr="00A527EB" w:rsidRDefault="00D13604" w:rsidP="00D13604">
            <w:pPr>
              <w:jc w:val="center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70F8F4FE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9DB9C5A" w14:textId="1677D158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909E7B6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shd w:val="clear" w:color="auto" w:fill="auto"/>
            <w:textDirection w:val="btLr"/>
            <w:vAlign w:val="center"/>
          </w:tcPr>
          <w:p w14:paraId="2C0B01BE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1133" w:type="dxa"/>
            <w:shd w:val="clear" w:color="auto" w:fill="auto"/>
            <w:textDirection w:val="btLr"/>
            <w:vAlign w:val="center"/>
          </w:tcPr>
          <w:p w14:paraId="3D4E9A95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0B8D27B0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41385172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28995955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1E04E055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3C1ED72C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063198F7" w14:textId="16E1D297" w:rsidR="00D13604" w:rsidRPr="00A527EB" w:rsidRDefault="00DD1B5F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37C5F760" w14:textId="777ABB1B" w:rsidR="00D13604" w:rsidRPr="00DD1B5F" w:rsidRDefault="00DD1B5F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gridSpan w:val="2"/>
            <w:shd w:val="clear" w:color="auto" w:fill="auto"/>
            <w:textDirection w:val="btLr"/>
            <w:vAlign w:val="center"/>
          </w:tcPr>
          <w:p w14:paraId="40AFE7D4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47D194ED" w14:textId="77777777" w:rsidTr="00F90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C1975BD" w14:textId="77777777" w:rsidR="00F47186" w:rsidRPr="00A527EB" w:rsidRDefault="00F47186" w:rsidP="00D13604">
            <w:pPr>
              <w:rPr>
                <w:rFonts w:asciiTheme="majorHAnsi" w:hAnsiTheme="majorHAnsi" w:cs="Arial"/>
                <w:b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6FC96B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9D5D1E0" w14:textId="532E2FD0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A8647D4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F2AC860" w14:textId="0C7E9936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879A39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068A960" w14:textId="6D85CF10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1A080B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C17C476" w14:textId="3576DD53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025896E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7F3CD94" w14:textId="4B162D3B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395B1F0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5513E28" w14:textId="70D7FB7B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31B9BD9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A7007B3" w14:textId="0536BC23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E64B9D1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6B9D0F2" w14:textId="59397718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4857E2F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1979F40" w14:textId="30469BDB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ACC5C93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84C8972" w14:textId="3D08696A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1105F51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966C5F9" w14:textId="5C2563F1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1BC1B99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4F8061C" w14:textId="787B7048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17ED966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345CCE1" w14:textId="3A66F45F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D13604" w:rsidRPr="00A527EB" w14:paraId="338A040D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2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B22FC" w14:textId="722994FA" w:rsidR="00D13604" w:rsidRPr="00A527EB" w:rsidRDefault="00D13604" w:rsidP="00D13604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Sex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2"/>
              </w:rPr>
              <w:t>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le)</w:t>
            </w:r>
          </w:p>
        </w:tc>
      </w:tr>
      <w:tr w:rsidR="00D13604" w:rsidRPr="00A527EB" w14:paraId="23CFCA54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0CA2CC8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24C820" w14:textId="5BFE63FB" w:rsidR="00D13604" w:rsidRPr="00A527EB" w:rsidRDefault="00AB416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1E5ACD" w14:textId="7A409B6F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8E48F4" w14:textId="0FF22F34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991BAB7" w14:textId="4530F02D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6B4E4E8" w14:textId="2D4E0EE9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BE7DCF" w14:textId="30740319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ED4CC2" w14:textId="1ABE74C6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A69128" w14:textId="4C7C068E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1B8DD5" w14:textId="1872F4EE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1D3092" w14:textId="59E08036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DD252E" w14:textId="5AACF793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3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E8553E" w14:textId="0310DE67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1AE4FE" w14:textId="6FAD00D3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5</w:t>
            </w:r>
          </w:p>
        </w:tc>
      </w:tr>
      <w:tr w:rsidR="00D13604" w:rsidRPr="00A527EB" w14:paraId="342B53FA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BB46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A668F" w14:textId="494E8B8B" w:rsidR="00D13604" w:rsidRPr="00A527EB" w:rsidRDefault="00AB416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7F26" w14:textId="1B97D7C1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3B0BE" w14:textId="590989CC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2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3DFE" w14:textId="017AB755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7125D" w14:textId="269ECD00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87-1.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527F" w14:textId="6DA7B038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89-1.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1D4BE" w14:textId="17929DA2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83-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B2136" w14:textId="4D1461EF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99-1.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0A8E" w14:textId="0D2B0ADB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FBFD4" w14:textId="14A380E5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F047A" w14:textId="38A2AD40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71-0.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B9BB3" w14:textId="214137BA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79-1.0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2AFF" w14:textId="5B0589B9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10)</w:t>
            </w:r>
          </w:p>
        </w:tc>
      </w:tr>
      <w:tr w:rsidR="00D13604" w:rsidRPr="00A527EB" w14:paraId="08388C0D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416167" w14:textId="77777777" w:rsidR="00D13604" w:rsidRPr="00A527EB" w:rsidRDefault="00D13604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2A67A" w14:textId="47EC0CFE" w:rsidR="00D13604" w:rsidRPr="00A527EB" w:rsidRDefault="004C32E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96C1D" w14:textId="2B3CC648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56D8D" w14:textId="5DF841E1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1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388BF9" w14:textId="5BD7E835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5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E8974" w14:textId="352B3000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80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CBF13F" w14:textId="552041E3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2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F2CA03" w14:textId="6EB61130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58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CC3E9" w14:textId="21FDDA54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48DFF" w14:textId="474C3678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0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384CFF" w14:textId="5F948C88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91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EEB910" w14:textId="53DD4AD6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3E8044" w14:textId="0C89F3B4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218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B884B" w14:textId="7E816DC6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91</w:t>
            </w:r>
          </w:p>
        </w:tc>
      </w:tr>
      <w:tr w:rsidR="00D13604" w:rsidRPr="00A527EB" w14:paraId="4503223B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2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18A4A" w14:textId="37C2EBDC" w:rsidR="00D13604" w:rsidRPr="00A527EB" w:rsidRDefault="00D13604" w:rsidP="00D13604">
            <w:pPr>
              <w:rPr>
                <w:rFonts w:asciiTheme="majorHAnsi" w:hAnsiTheme="majorHAnsi" w:cs="Arial"/>
                <w:sz w:val="18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ge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= 18-24yrs)</w:t>
            </w:r>
          </w:p>
        </w:tc>
      </w:tr>
      <w:tr w:rsidR="00D13604" w:rsidRPr="00A527EB" w14:paraId="56D0830B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4451A43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25 – 2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0D343D" w14:textId="150F819C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99CEF8" w14:textId="558F705A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A5CC86" w14:textId="18044EB9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DA3EEA5" w14:textId="04F4192B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5071219" w14:textId="54DD2FEA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4E20FA" w14:textId="518C90E2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53CCC5" w14:textId="59BE4743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E37303" w14:textId="22AD8D74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C024EF" w14:textId="51D27B4D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55E5EE" w14:textId="60E03836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628DBD" w14:textId="6B8CE4BB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E460ED" w14:textId="2356F96A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67590F" w14:textId="465D3087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</w:tr>
      <w:tr w:rsidR="00D13604" w:rsidRPr="00A527EB" w14:paraId="6EE278C8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1ABC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5AB0" w14:textId="0EEC02FC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FB36" w14:textId="7AD60F5F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72866" w14:textId="784CDDF4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4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AC77" w14:textId="23763262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64225" w14:textId="4483FB86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47B62" w14:textId="189F0BC4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6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0E55" w14:textId="73C0B3AC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4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A167" w14:textId="771852CF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7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D40C" w14:textId="12D10D6C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3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8BDA" w14:textId="14D964A8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4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0C93" w14:textId="172FD6D8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5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5045" w14:textId="5AAB13C0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4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6458" w14:textId="001B7E98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50)</w:t>
            </w:r>
          </w:p>
        </w:tc>
      </w:tr>
      <w:tr w:rsidR="00D13604" w:rsidRPr="00A527EB" w14:paraId="7C8219AD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1407165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0 – 3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4ACFFD" w14:textId="0F3B31B3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9DB66" w14:textId="0118B82F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02D022" w14:textId="37EBD62C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EF74BCA" w14:textId="08779014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023815E" w14:textId="16552384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26A5BA" w14:textId="289313A1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B09B5A" w14:textId="42B9C1A0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4489CF" w14:textId="7B2DCDD3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67BA4A" w14:textId="78FC908B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629EE5" w14:textId="72F7503A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769453" w14:textId="4CB0C63D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252BE4" w14:textId="70218816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118758" w14:textId="5BE3F561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3*</w:t>
            </w:r>
          </w:p>
        </w:tc>
      </w:tr>
      <w:tr w:rsidR="00D13604" w:rsidRPr="00A527EB" w14:paraId="2838954B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F277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995F" w14:textId="6CEE63AF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98B2" w14:textId="2C5EA28A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AD92" w14:textId="6D842BA0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4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689C3" w14:textId="6DDF04C3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6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E1DF" w14:textId="5B403EA4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6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EE4C" w14:textId="2D64CE86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6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9B9E" w14:textId="453DF933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</w:t>
            </w:r>
            <w:r w:rsidR="009E5E1D">
              <w:rPr>
                <w:rFonts w:asciiTheme="majorHAnsi" w:hAnsiTheme="majorHAnsi" w:cs="Arial"/>
                <w:sz w:val="16"/>
                <w:szCs w:val="16"/>
              </w:rPr>
              <w:t>1.3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FD93" w14:textId="273E16F5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4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CFF0" w14:textId="0C421A10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3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F45E" w14:textId="07FDC15D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</w:t>
            </w:r>
            <w:r w:rsidR="00735978">
              <w:rPr>
                <w:rFonts w:asciiTheme="majorHAnsi" w:hAnsiTheme="majorHAnsi" w:cs="Arial"/>
                <w:sz w:val="16"/>
                <w:szCs w:val="16"/>
              </w:rPr>
              <w:t>1.4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8D3F" w14:textId="34B1F2E5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1.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6E38" w14:textId="516E9DF1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5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4D5C" w14:textId="53496919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70)</w:t>
            </w:r>
          </w:p>
        </w:tc>
      </w:tr>
      <w:tr w:rsidR="00D13604" w:rsidRPr="00A527EB" w14:paraId="758FC1C3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C4340B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5 – 3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0D3CA7" w14:textId="1073319B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DC7E0E" w14:textId="458E5C34" w:rsidR="00D13604" w:rsidRPr="00A527EB" w:rsidRDefault="001E5E8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DC9915" w14:textId="028A8A92" w:rsidR="00D13604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7E984BC" w14:textId="1FC6A135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495EC6C" w14:textId="181538CD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9BDA0E" w14:textId="60B1DB14" w:rsidR="00D13604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091771" w14:textId="758DEF64" w:rsidR="00D13604" w:rsidRPr="00A527EB" w:rsidRDefault="009E5E1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D5010C" w14:textId="14037FDC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960FA2" w14:textId="5EEE8B23" w:rsidR="00D13604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E2B7BC" w14:textId="2CEFBCBE" w:rsidR="00D13604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AF60C4" w14:textId="29C001C7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202540" w14:textId="1BADFA66" w:rsidR="00D13604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421797" w14:textId="4251BC46" w:rsidR="00D13604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</w:tr>
      <w:tr w:rsidR="00D13604" w:rsidRPr="00A527EB" w14:paraId="782DCA68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41BD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BB8B8" w14:textId="2E42B2B2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2225" w14:textId="01741498" w:rsidR="00D13604" w:rsidRPr="00A527EB" w:rsidRDefault="001E5E8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9ADD" w14:textId="17F2B6D1" w:rsidR="00D13604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6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FDAF" w14:textId="2223252E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DD8A" w14:textId="0130DDA7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5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F576" w14:textId="222E7718" w:rsidR="00D13604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6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934C" w14:textId="6125D5AC" w:rsidR="00D13604" w:rsidRPr="00A527EB" w:rsidRDefault="009E5E1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2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A5DF" w14:textId="654CE001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3EFE" w14:textId="005CA7D1" w:rsidR="00D13604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1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96E17" w14:textId="04288218" w:rsidR="00D13604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3DB3" w14:textId="4610E6D1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6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D198" w14:textId="7C6BD858" w:rsidR="00D13604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5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9EB1" w14:textId="54B09B40" w:rsidR="00D13604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56)</w:t>
            </w:r>
          </w:p>
        </w:tc>
      </w:tr>
      <w:tr w:rsidR="00021FEE" w:rsidRPr="00A527EB" w14:paraId="66829EED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FBAFD62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0 – 4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9746FC" w14:textId="4FCE10A8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8AF5BC" w14:textId="5D46B0FB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01EC03" w14:textId="555C371C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FC80A34" w14:textId="39560EA8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6*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83C41F0" w14:textId="4AB40697" w:rsidR="00021FEE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0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BA4DE2" w14:textId="146DA5E6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5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4AABB2" w14:textId="03831B8D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A9A846" w14:textId="513A7256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A972C0" w14:textId="7D9EB831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A40A30" w14:textId="2113879F" w:rsidR="00021FEE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2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27B67F" w14:textId="1173AA42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4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90DE8F" w14:textId="50579823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B6E52C" w14:textId="1640CD94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5**</w:t>
            </w:r>
          </w:p>
        </w:tc>
      </w:tr>
      <w:tr w:rsidR="00021FEE" w:rsidRPr="00A527EB" w14:paraId="5AA07B5B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D10D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A939" w14:textId="2F61ED80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F72D" w14:textId="7C007C00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62C6" w14:textId="6EED1715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</w:t>
            </w:r>
            <w:r w:rsidR="00F1205E">
              <w:rPr>
                <w:rFonts w:asciiTheme="majorHAnsi" w:hAnsiTheme="majorHAnsi" w:cs="Arial"/>
                <w:sz w:val="16"/>
                <w:szCs w:val="16"/>
              </w:rPr>
              <w:t>1.08-2.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0F36" w14:textId="357D1EAB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2.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856D3" w14:textId="776DAE2A" w:rsidR="00021FEE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2.4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85B7" w14:textId="4D822219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85A3" w14:textId="57C4B18F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8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94FC" w14:textId="4A411D44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480F" w14:textId="4D0D23A4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5059" w14:textId="05469B62" w:rsidR="00021FEE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4B8F" w14:textId="1D5760A6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2.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95FF" w14:textId="44B0CDB2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81</w:t>
            </w:r>
            <w:r w:rsidR="004C32E2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4ACD" w14:textId="4F1B6CC0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92)</w:t>
            </w:r>
          </w:p>
        </w:tc>
      </w:tr>
      <w:tr w:rsidR="00021FEE" w:rsidRPr="00A527EB" w14:paraId="2C79F6A0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9A92694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5 – 4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39D169" w14:textId="5AE113A0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237439" w14:textId="39A20A1B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2E88B2" w14:textId="189B620A" w:rsidR="00021FEE" w:rsidRPr="00A527EB" w:rsidRDefault="00F120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1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D3EF447" w14:textId="1C0E6595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5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32DF294" w14:textId="45BF685C" w:rsidR="00021FEE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1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BFE6BD" w14:textId="1463061B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03CBBB" w14:textId="2FDCA3C6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ABB46D" w14:textId="3F0C933E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359E39" w14:textId="0C1D2BC3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03EEBC" w14:textId="00C3B00F" w:rsidR="00021FEE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EA9037" w14:textId="3C237C66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9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AB79BA" w14:textId="47CA6EB0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69B60E" w14:textId="6A27CE40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</w:t>
            </w:r>
          </w:p>
        </w:tc>
      </w:tr>
      <w:tr w:rsidR="00021FEE" w:rsidRPr="00A527EB" w14:paraId="10BB517D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332A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B755" w14:textId="07BACFF3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5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395B" w14:textId="186A7C43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2D1B" w14:textId="1C0CD235" w:rsidR="00021FEE" w:rsidRPr="00A527EB" w:rsidRDefault="00F120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2.4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1E82" w14:textId="6F5BC856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F0F76" w14:textId="5B1368DD" w:rsidR="00021FEE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2.2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E39D" w14:textId="35EDF84D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FA01" w14:textId="3E83C131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6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D341" w14:textId="60798DAF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4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24C1" w14:textId="5624A1DE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3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2C62C" w14:textId="6E45DE6D" w:rsidR="00021FEE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7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5975" w14:textId="38682275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2.1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9E51" w14:textId="3C0542F5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7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B67D5" w14:textId="1420588D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74)</w:t>
            </w:r>
          </w:p>
        </w:tc>
      </w:tr>
      <w:tr w:rsidR="00021FEE" w:rsidRPr="00A527EB" w14:paraId="3D56CE97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D31ECAB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0 – 5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51482A" w14:textId="24C84331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4A70C3" w14:textId="482DD0A2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D4CC44" w14:textId="32E8F40D" w:rsidR="00021FEE" w:rsidRPr="00A527EB" w:rsidRDefault="00F120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6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4AD4E67" w14:textId="2F2188D3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9*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7A5AF71" w14:textId="12AABF27" w:rsidR="00021FEE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3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485CB7" w14:textId="055B682F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1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19AA15" w14:textId="5F973B9B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6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9E93B0" w14:textId="323D5C73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949949" w14:textId="5662AD2B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9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C950E5" w14:textId="0972F789" w:rsidR="00021FEE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31570D" w14:textId="0DFEAE56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0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E58335" w14:textId="30E695DC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E78144" w14:textId="37F1D0E5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0**</w:t>
            </w:r>
          </w:p>
        </w:tc>
      </w:tr>
      <w:tr w:rsidR="00021FEE" w:rsidRPr="00A527EB" w14:paraId="3BF431F0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5C3C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3A6C" w14:textId="31C68532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105CA" w14:textId="20A9BCD5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5-3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1E4D" w14:textId="2DE7646D" w:rsidR="00021FEE" w:rsidRPr="00A527EB" w:rsidRDefault="00F120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9-2.9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F5CFE" w14:textId="348ACA9D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7-3.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6121" w14:textId="3F187A34" w:rsidR="00021FEE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5-3.51</w:t>
            </w:r>
            <w:r w:rsidR="004C32E2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F558" w14:textId="1EB88E1F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2.9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204F" w14:textId="47D69C19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2.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73E8" w14:textId="77107480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952D6" w14:textId="229A3D90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2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C77D" w14:textId="1A8EEC0F" w:rsidR="00021FEE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9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E80A" w14:textId="7E72C5D2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2.6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BB79" w14:textId="190FDF22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2.1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E3C1" w14:textId="52E7B975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3-2.27)</w:t>
            </w:r>
          </w:p>
        </w:tc>
      </w:tr>
      <w:tr w:rsidR="00021FEE" w:rsidRPr="00A527EB" w14:paraId="51047881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22CA153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5 – 5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35BE87" w14:textId="27F09333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DAFE90" w14:textId="2ABDF306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8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6492AA" w14:textId="21046AF0" w:rsidR="00021FEE" w:rsidRPr="00A527EB" w:rsidRDefault="00F120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67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A5B27A7" w14:textId="4B8BB935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0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60CE55E" w14:textId="6C09A56B" w:rsidR="00021FEE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72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C8393B" w14:textId="2930F3D6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1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4841C8" w14:textId="0F2F4F6A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4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107C16" w14:textId="4D5252B4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751728" w14:textId="12388938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063818" w14:textId="7802B225" w:rsidR="00021FEE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2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A2AD09" w14:textId="141C0C6B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79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D51494" w14:textId="10EFD666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83313A" w14:textId="1EC2964C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</w:t>
            </w:r>
          </w:p>
        </w:tc>
      </w:tr>
      <w:tr w:rsidR="00021FEE" w:rsidRPr="00A527EB" w14:paraId="4C570481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BF36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45FF" w14:textId="534BE2AB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1723" w14:textId="5420F722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13-6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68D8" w14:textId="41873BA6" w:rsidR="00021FEE" w:rsidRPr="00A527EB" w:rsidRDefault="00F120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7-4.5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D2C1" w14:textId="4A4D0DBB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2-3.7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F701" w14:textId="491BE997" w:rsidR="00021FEE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07-6.6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8A061" w14:textId="56071189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0-3.4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79DC" w14:textId="7DA83A12" w:rsidR="00021FEE" w:rsidRPr="00A527EB" w:rsidRDefault="00021FEE" w:rsidP="009E5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2.4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D7D9" w14:textId="6A3B9523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5B06" w14:textId="1DF4DCE6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9-1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E20D" w14:textId="1A792636" w:rsidR="00021FEE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2.4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E3A4" w14:textId="1315138E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5-4.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6D907" w14:textId="5C00BFA0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2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C233" w14:textId="2A0C9E74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2.08)</w:t>
            </w:r>
          </w:p>
        </w:tc>
      </w:tr>
      <w:tr w:rsidR="00021FEE" w:rsidRPr="00A527EB" w14:paraId="73C3D1BE" w14:textId="77777777" w:rsidTr="006A3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154AADF" w14:textId="7E69CEDC" w:rsidR="00021FEE" w:rsidRPr="00A527EB" w:rsidRDefault="00021FEE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2BF6F7" w14:textId="21439D7A" w:rsidR="00021FEE" w:rsidRPr="00A527EB" w:rsidRDefault="004B387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AE4648" w14:textId="0FB5B7E9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4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CB2F38" w14:textId="7C082D90" w:rsidR="00021FEE" w:rsidRPr="00A527EB" w:rsidRDefault="00F120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8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6DF42F2" w14:textId="091492DB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40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E182252" w14:textId="4EDD191A" w:rsidR="00021FEE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5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E9668D" w14:textId="6838A8D5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91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1002FD" w14:textId="39C8C86A" w:rsidR="00021FEE" w:rsidRPr="00A527EB" w:rsidRDefault="00021FE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2.06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4FA6F6" w14:textId="0AD54014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C4F95D" w14:textId="55CB15D5" w:rsidR="00021FEE" w:rsidRPr="00A527EB" w:rsidRDefault="003369C9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2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9F685B" w14:textId="34BBA755" w:rsidR="00021FEE" w:rsidRPr="00A527EB" w:rsidRDefault="00735978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7369C4" w14:textId="2A9BE848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9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AD3DAC" w14:textId="23C43C49" w:rsidR="00021FEE" w:rsidRPr="00A527EB" w:rsidRDefault="00024D6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23D589" w14:textId="41278E80" w:rsidR="00021FEE" w:rsidRPr="00A527EB" w:rsidRDefault="009846F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7**</w:t>
            </w:r>
          </w:p>
        </w:tc>
      </w:tr>
      <w:tr w:rsidR="00021FEE" w:rsidRPr="00A527EB" w14:paraId="4626F987" w14:textId="77777777" w:rsidTr="006A307F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5238" w14:textId="77777777" w:rsidR="00021FEE" w:rsidRPr="00A527EB" w:rsidRDefault="00021FEE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1347" w14:textId="39FD259E" w:rsidR="00021FEE" w:rsidRPr="00A527EB" w:rsidRDefault="004B387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319B" w14:textId="495D0FFB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5-6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E498" w14:textId="60C8DA7B" w:rsidR="00021FEE" w:rsidRPr="00A527EB" w:rsidRDefault="00F120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3.5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A9188" w14:textId="75529FD1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4.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DE0FB" w14:textId="1318CCB8" w:rsidR="00021FEE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3.2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B71B" w14:textId="6B9B8B9D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8-5.0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49F2" w14:textId="66BD585B" w:rsidR="00021FEE" w:rsidRPr="00A527EB" w:rsidRDefault="00021FE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3.4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992A" w14:textId="3207E302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7-2.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A856" w14:textId="6B1161A5" w:rsidR="00021FEE" w:rsidRPr="00A527EB" w:rsidRDefault="003369C9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2.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E167" w14:textId="1E0F26D2" w:rsidR="00021FEE" w:rsidRPr="00A527EB" w:rsidRDefault="00735978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2.6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0177E" w14:textId="3A2AE6C0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3.8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205E7" w14:textId="3A498A39" w:rsidR="00021FEE" w:rsidRPr="00A527EB" w:rsidRDefault="00024D6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2.4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538B" w14:textId="25928D7B" w:rsidR="00021FEE" w:rsidRPr="00A527EB" w:rsidRDefault="009846F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7-2.98)</w:t>
            </w:r>
          </w:p>
        </w:tc>
      </w:tr>
      <w:tr w:rsidR="00C507A0" w:rsidRPr="00A527EB" w14:paraId="37D603E1" w14:textId="77777777" w:rsidTr="00C50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3F7773" w14:textId="77777777" w:rsidR="00C507A0" w:rsidRPr="00A527EB" w:rsidRDefault="00C507A0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65496" w14:textId="3F98DF23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7E838" w14:textId="2D7F50EF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2933C0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146B35" w14:textId="08509C52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2933C0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61B94E" w14:textId="1789B1CF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2933C0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2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EB24A" w14:textId="187718A2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2933C0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DA8944" w14:textId="2BF8CECD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2933C0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0BB03" w14:textId="08F390B3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33C9A" w14:textId="739C8FDA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2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8C9F9" w14:textId="14DBEBE8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23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909C2" w14:textId="46510FF2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9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82912" w14:textId="0322610C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C9053" w14:textId="32486E0C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203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9927F" w14:textId="024A7E61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40</w:t>
            </w:r>
          </w:p>
        </w:tc>
      </w:tr>
    </w:tbl>
    <w:p w14:paraId="1C979FC3" w14:textId="40A29E32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0105AB7B" w14:textId="77777777" w:rsidR="00D13604" w:rsidRPr="00A527EB" w:rsidRDefault="00D13604" w:rsidP="00D13604">
      <w:pPr>
        <w:rPr>
          <w:rFonts w:asciiTheme="majorHAnsi" w:hAnsiTheme="majorHAnsi" w:cs="Arial"/>
        </w:rPr>
      </w:pPr>
    </w:p>
    <w:tbl>
      <w:tblPr>
        <w:tblStyle w:val="LightShading"/>
        <w:tblpPr w:leftFromText="180" w:rightFromText="180" w:vertAnchor="page" w:horzAnchor="page" w:tblpX="1189" w:tblpY="1392"/>
        <w:tblW w:w="14579" w:type="dxa"/>
        <w:tblLayout w:type="fixed"/>
        <w:tblLook w:val="04A0" w:firstRow="1" w:lastRow="0" w:firstColumn="1" w:lastColumn="0" w:noHBand="0" w:noVBand="1"/>
      </w:tblPr>
      <w:tblGrid>
        <w:gridCol w:w="1540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EF3D8E" w:rsidRPr="00A527EB" w14:paraId="7D9128F8" w14:textId="77777777" w:rsidTr="00EF3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97098" w14:textId="77777777" w:rsidR="00EF3D8E" w:rsidRPr="00A527EB" w:rsidRDefault="00EF3D8E" w:rsidP="00EF3D8E">
            <w:pPr>
              <w:rPr>
                <w:rFonts w:asciiTheme="majorHAnsi" w:hAnsiTheme="majorHAnsi" w:cs="Arial"/>
                <w:sz w:val="18"/>
                <w:szCs w:val="22"/>
              </w:rPr>
            </w:pPr>
          </w:p>
        </w:tc>
      </w:tr>
      <w:tr w:rsidR="00EF3D8E" w:rsidRPr="00A527EB" w14:paraId="34F6F6A5" w14:textId="77777777" w:rsidTr="00EF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DA34F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5CEF93A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03BCC48" w14:textId="0DA6EB46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118D86C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1338138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FF14750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649BF93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6473961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57102F3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B8AED69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BC29369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29DFAD0" w14:textId="12857724" w:rsidR="00EF3D8E" w:rsidRPr="00DD1B5F" w:rsidRDefault="00DD1B5F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1ABC4F7" w14:textId="57353219" w:rsidR="00EF3D8E" w:rsidRPr="00A527EB" w:rsidRDefault="00DD1B5F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5B03BE7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EF3D8E" w:rsidRPr="00A527EB" w14:paraId="0FCB2787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0D6BC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AA603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85FB860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126D9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7AC22DB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20519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B4A6C3E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77065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10FC5DC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64371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7F61A92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628AF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5338CA7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7BCA9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EFD58A3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E5CBA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B781A8B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F3191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B3D772B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19141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CFE1BEB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1CDC8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DC0291B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5B42C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00DBAC7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32003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DAFE403" w14:textId="77777777" w:rsidR="00EF3D8E" w:rsidRPr="00A527EB" w:rsidRDefault="00EF3D8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EF3D8E" w:rsidRPr="00A527EB" w14:paraId="11ACE3D4" w14:textId="77777777" w:rsidTr="00EF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810D3" w14:textId="4C4933F6" w:rsidR="00EF3D8E" w:rsidRPr="00A527EB" w:rsidRDefault="00EF3D8E" w:rsidP="00EF3D8E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Education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= Low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6A63FD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8ACC22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C60B6A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0E442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319078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8012ED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2E4F1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F5B907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84CB0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32BB40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672C0" w14:textId="77777777" w:rsidR="00EF3D8E" w:rsidRPr="00A527EB" w:rsidRDefault="00EF3D8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</w:tr>
      <w:tr w:rsidR="00EF3D8E" w:rsidRPr="00A527EB" w14:paraId="70943B18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30ACF8B5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CE1689" w14:textId="66B51927" w:rsidR="00EF3D8E" w:rsidRPr="00A527EB" w:rsidRDefault="004B387B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437D5B" w14:textId="123ADBB7" w:rsidR="00EF3D8E" w:rsidRPr="00A527EB" w:rsidRDefault="001E5E8A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2CE200" w14:textId="1472938D" w:rsidR="00EF3D8E" w:rsidRPr="00A527EB" w:rsidRDefault="00F120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FE700F4" w14:textId="7DCA00F8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1C5A24" w14:textId="39727341" w:rsidR="00EF3D8E" w:rsidRPr="00A527EB" w:rsidRDefault="00AF5D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BB1E8C" w14:textId="4947F335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8FCA49" w14:textId="1F6C6F53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501BCD" w14:textId="58478D03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4753AD" w14:textId="53F5EB96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61E346" w14:textId="2EDD7F99" w:rsidR="00EF3D8E" w:rsidRPr="00A527EB" w:rsidRDefault="00735978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58BC95" w14:textId="1AE3305D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479D42" w14:textId="1FB284D3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68D3DB" w14:textId="7EDF08C8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8</w:t>
            </w:r>
          </w:p>
        </w:tc>
      </w:tr>
      <w:tr w:rsidR="00EF3D8E" w:rsidRPr="00A527EB" w14:paraId="1DF2B5A1" w14:textId="77777777" w:rsidTr="00EF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01ABECF3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ADE90A" w14:textId="4C92EC65" w:rsidR="00EF3D8E" w:rsidRPr="00A527EB" w:rsidRDefault="004B387B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D1F868" w14:textId="770BB28D" w:rsidR="00EF3D8E" w:rsidRPr="00A527EB" w:rsidRDefault="001E5E8A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337B1C" w14:textId="0A934D29" w:rsidR="00EF3D8E" w:rsidRPr="00A527EB" w:rsidRDefault="00F120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13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D06A607" w14:textId="49942799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1-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1C57FA" w14:textId="76BC583B" w:rsidR="00EF3D8E" w:rsidRPr="00A527EB" w:rsidRDefault="00AF5D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67C7FE" w14:textId="684A04C1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5-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7041A1" w14:textId="1DF77D60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9-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928CB0" w14:textId="4BF99ECE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2C158D" w14:textId="1C5BBE33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43A55B" w14:textId="2B3492C5" w:rsidR="00EF3D8E" w:rsidRPr="00A527EB" w:rsidRDefault="00735978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</w:t>
            </w:r>
            <w:r w:rsidR="00AB4166">
              <w:rPr>
                <w:rFonts w:asciiTheme="majorHAnsi" w:hAnsiTheme="majorHAnsi" w:cs="Arial"/>
                <w:sz w:val="16"/>
                <w:szCs w:val="16"/>
              </w:rPr>
              <w:t>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B2B5373" w14:textId="18C326BF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2D2FE1" w14:textId="1E9E4A8D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92AC8F" w14:textId="4D60CDAE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30)</w:t>
            </w:r>
          </w:p>
        </w:tc>
      </w:tr>
      <w:tr w:rsidR="00EF3D8E" w:rsidRPr="00A527EB" w14:paraId="6B112972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032EA680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B63B24" w14:textId="3B83C8DE" w:rsidR="00EF3D8E" w:rsidRPr="00A527EB" w:rsidRDefault="004B387B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07A839" w14:textId="16CDB879" w:rsidR="00EF3D8E" w:rsidRPr="00A527EB" w:rsidRDefault="001E5E8A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CD82E0" w14:textId="5003D591" w:rsidR="00EF3D8E" w:rsidRPr="00A527EB" w:rsidRDefault="00F120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C22A211" w14:textId="53BFFC03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B04615" w14:textId="3291C48C" w:rsidR="00EF3D8E" w:rsidRPr="00A527EB" w:rsidRDefault="00AF5D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7D80A6" w14:textId="7AA54B68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BD4529" w14:textId="3A918485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12FC41" w14:textId="424E2232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641298" w14:textId="069C62CD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2A27EA" w14:textId="1AEF5268" w:rsidR="00EF3D8E" w:rsidRPr="00A527EB" w:rsidRDefault="00AB4166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49F58D" w14:textId="11B22164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5E0F3F" w14:textId="399ECA08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7BA260" w14:textId="15BF61B5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</w:tr>
      <w:tr w:rsidR="00EF3D8E" w:rsidRPr="00A527EB" w14:paraId="27CBC405" w14:textId="77777777" w:rsidTr="00EF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0C6FDBD3" w14:textId="77777777" w:rsidR="00EF3D8E" w:rsidRPr="00A527EB" w:rsidRDefault="00EF3D8E" w:rsidP="00EF3D8E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50E639" w14:textId="49BDAEE3" w:rsidR="00EF3D8E" w:rsidRPr="00A527EB" w:rsidRDefault="004B387B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9CF7DE" w14:textId="6D2AA723" w:rsidR="00EF3D8E" w:rsidRPr="00A527EB" w:rsidRDefault="001E5E8A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DDCD59" w14:textId="3E24F3F1" w:rsidR="00EF3D8E" w:rsidRPr="00A527EB" w:rsidRDefault="00F120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4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41BB709" w14:textId="0733DA5B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4996BB" w14:textId="1D2E051B" w:rsidR="00EF3D8E" w:rsidRPr="00A527EB" w:rsidRDefault="00AF5D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286231" w14:textId="324AD92E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4BDEFA" w14:textId="7B95C871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4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B5C2E2" w14:textId="4A82BE71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023C6F" w14:textId="388715C2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D52A1F" w14:textId="6A391427" w:rsidR="00EF3D8E" w:rsidRPr="00A527EB" w:rsidRDefault="00AB4166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4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BD98CA" w14:textId="79B7AF0C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9B59B2" w14:textId="1BB96156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CCD31D" w14:textId="6A1419E5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56)</w:t>
            </w:r>
          </w:p>
        </w:tc>
      </w:tr>
      <w:tr w:rsidR="00EF3D8E" w:rsidRPr="00A527EB" w14:paraId="698C17CC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BCE67" w14:textId="77777777" w:rsidR="00EF3D8E" w:rsidRPr="00A527EB" w:rsidRDefault="00EF3D8E" w:rsidP="00EF3D8E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9A3669" w14:textId="0CEB03D3" w:rsidR="00EF3D8E" w:rsidRPr="00A527EB" w:rsidRDefault="004B387B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630AF" w14:textId="185AD7DD" w:rsidR="00EF3D8E" w:rsidRPr="00A527EB" w:rsidRDefault="001E5E8A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6A1E9" w14:textId="2AAF3D58" w:rsidR="00EF3D8E" w:rsidRPr="00A527EB" w:rsidRDefault="00F120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5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E368B" w14:textId="6B4C91AC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F569A" w14:textId="098692E9" w:rsidR="00EF3D8E" w:rsidRPr="00A527EB" w:rsidRDefault="00AF5D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A1F33" w14:textId="7C7A920C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BA56C" w14:textId="3C3786FF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25D50E" w14:textId="14D0CC92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B7C76" w14:textId="315A91AA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296CE" w14:textId="2AC71B19" w:rsidR="00EF3D8E" w:rsidRPr="00A527EB" w:rsidRDefault="00AB4166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B031CF" w14:textId="16C368A1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384EE" w14:textId="31D7DE36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2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BF50CF" w14:textId="2032486D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6</w:t>
            </w:r>
          </w:p>
        </w:tc>
      </w:tr>
      <w:tr w:rsidR="00364F62" w:rsidRPr="00A527EB" w14:paraId="49DC47D6" w14:textId="77777777" w:rsidTr="000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4547B2" w14:textId="304F036A" w:rsidR="00364F62" w:rsidRPr="00A527EB" w:rsidRDefault="00364F62" w:rsidP="00364F62">
            <w:pPr>
              <w:rPr>
                <w:rFonts w:asciiTheme="majorHAnsi" w:hAnsiTheme="majorHAnsi" w:cs="Arial"/>
                <w:b w:val="0"/>
                <w:i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2"/>
              </w:rPr>
              <w:t xml:space="preserve">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 = Majority)</w:t>
            </w:r>
          </w:p>
        </w:tc>
      </w:tr>
      <w:tr w:rsidR="00EF3D8E" w:rsidRPr="00A527EB" w14:paraId="772BB46C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22BCC438" w14:textId="77777777" w:rsidR="00EF3D8E" w:rsidRPr="00A527EB" w:rsidRDefault="00EF3D8E" w:rsidP="00EF3D8E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C06C44" w14:textId="2EFE6276" w:rsidR="00EF3D8E" w:rsidRPr="00A527EB" w:rsidRDefault="004B387B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0630F6" w14:textId="7017ED5C" w:rsidR="00EF3D8E" w:rsidRPr="00A527EB" w:rsidRDefault="001E5E8A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91396A" w14:textId="1FD115D0" w:rsidR="00EF3D8E" w:rsidRPr="00A527EB" w:rsidRDefault="00F120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5546EA7" w14:textId="737D71A9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25B9AA" w14:textId="0ABEADAB" w:rsidR="00EF3D8E" w:rsidRPr="00A527EB" w:rsidRDefault="00AF5D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505CB0" w14:textId="0541DC7C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00B30A" w14:textId="3942A680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E17513" w14:textId="2944B683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555037" w14:textId="7A92E698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F3208D" w14:textId="33675C62" w:rsidR="00EF3D8E" w:rsidRPr="00A527EB" w:rsidRDefault="00AB4166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34A181" w14:textId="6191B956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24BB5C" w14:textId="41747969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34AF08" w14:textId="44113618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6</w:t>
            </w:r>
          </w:p>
        </w:tc>
      </w:tr>
      <w:tr w:rsidR="00EF3D8E" w:rsidRPr="00A527EB" w14:paraId="25BA650A" w14:textId="77777777" w:rsidTr="00EF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shd w:val="clear" w:color="auto" w:fill="auto"/>
          </w:tcPr>
          <w:p w14:paraId="62B5905D" w14:textId="77777777" w:rsidR="00EF3D8E" w:rsidRPr="00A527EB" w:rsidRDefault="00EF3D8E" w:rsidP="00EF3D8E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7026CF" w14:textId="7014142B" w:rsidR="00EF3D8E" w:rsidRPr="00A527EB" w:rsidRDefault="004B387B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8DCA08" w14:textId="60F9C57A" w:rsidR="00EF3D8E" w:rsidRPr="00A527EB" w:rsidRDefault="001E5E8A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9-0.9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8C9842" w14:textId="333E92EC" w:rsidR="00EF3D8E" w:rsidRPr="00A527EB" w:rsidRDefault="00F120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0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1B9DF7C" w14:textId="2E7E5C1A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7-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BF8B23" w14:textId="5019355D" w:rsidR="00EF3D8E" w:rsidRPr="00A527EB" w:rsidRDefault="00AF5D5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5-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49978D" w14:textId="4AB439EB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47F443" w14:textId="4CFA4960" w:rsidR="00EF3D8E" w:rsidRPr="00A527EB" w:rsidRDefault="00021FEE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726184" w14:textId="4C1A7F47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13E11D" w14:textId="70A54C21" w:rsidR="00EF3D8E" w:rsidRPr="00A527EB" w:rsidRDefault="003369C9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AFFF69" w14:textId="1F4FEE53" w:rsidR="00EF3D8E" w:rsidRPr="00A527EB" w:rsidRDefault="00AB4166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E62BDF" w14:textId="2E7FF1B5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6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2DE3DA" w14:textId="2C628909" w:rsidR="00EF3D8E" w:rsidRPr="00A527EB" w:rsidRDefault="00024D63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8AF3DF" w14:textId="63550EE8" w:rsidR="00EF3D8E" w:rsidRPr="00A527EB" w:rsidRDefault="009846F2" w:rsidP="00EF3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45)</w:t>
            </w:r>
          </w:p>
        </w:tc>
      </w:tr>
      <w:tr w:rsidR="00EF3D8E" w:rsidRPr="00A527EB" w14:paraId="2C75F975" w14:textId="77777777" w:rsidTr="00EF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C2FEDB" w14:textId="77777777" w:rsidR="00EF3D8E" w:rsidRPr="00A527EB" w:rsidRDefault="00EF3D8E" w:rsidP="00EF3D8E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809AD" w14:textId="4D56A484" w:rsidR="00EF3D8E" w:rsidRPr="00A527EB" w:rsidRDefault="004B387B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57FDE7" w14:textId="6919B841" w:rsidR="00EF3D8E" w:rsidRPr="00A527EB" w:rsidRDefault="001E5E8A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44867" w14:textId="029730B8" w:rsidR="00EF3D8E" w:rsidRPr="00A527EB" w:rsidRDefault="00F120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7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A8E2E" w14:textId="40A02717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D50BB" w14:textId="72210C1F" w:rsidR="00EF3D8E" w:rsidRPr="00A527EB" w:rsidRDefault="00AF5D5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6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EDD7D" w14:textId="7F1EC109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5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93F029" w14:textId="38DDCFA7" w:rsidR="00EF3D8E" w:rsidRPr="00A527EB" w:rsidRDefault="00021FEE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2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71102A" w14:textId="2F91AFC5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6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5E8BC" w14:textId="10667205" w:rsidR="00EF3D8E" w:rsidRPr="00A527EB" w:rsidRDefault="003369C9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E4718" w14:textId="5876AE02" w:rsidR="00EF3D8E" w:rsidRPr="00A527EB" w:rsidRDefault="00AB4166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9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A328A" w14:textId="7D6881F2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1DBA2" w14:textId="5B2FFA94" w:rsidR="00EF3D8E" w:rsidRPr="00A527EB" w:rsidRDefault="00024D63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3A74C" w14:textId="5129D277" w:rsidR="00EF3D8E" w:rsidRPr="00A527EB" w:rsidRDefault="009846F2" w:rsidP="00EF3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190</w:t>
            </w:r>
          </w:p>
        </w:tc>
      </w:tr>
    </w:tbl>
    <w:p w14:paraId="2001CEDB" w14:textId="77777777" w:rsidR="009417D3" w:rsidRDefault="00EF3D8E" w:rsidP="00D13604">
      <w:pPr>
        <w:rPr>
          <w:rFonts w:asciiTheme="majorHAnsi" w:hAnsiTheme="majorHAnsi" w:cs="Arial"/>
          <w:b/>
          <w:sz w:val="20"/>
          <w:szCs w:val="20"/>
        </w:rPr>
      </w:pPr>
      <w:r w:rsidRPr="00A527EB">
        <w:rPr>
          <w:rFonts w:asciiTheme="majorHAnsi" w:hAnsiTheme="majorHAnsi" w:cs="Arial"/>
          <w:b/>
          <w:sz w:val="20"/>
          <w:szCs w:val="20"/>
        </w:rPr>
        <w:t xml:space="preserve"> </w:t>
      </w:r>
    </w:p>
    <w:p w14:paraId="519042E2" w14:textId="00697BC8" w:rsidR="00D13604" w:rsidRPr="00A527EB" w:rsidRDefault="00724A80" w:rsidP="00D13604">
      <w:pPr>
        <w:rPr>
          <w:rFonts w:asciiTheme="majorHAnsi" w:hAnsiTheme="majorHAnsi" w:cs="Arial"/>
          <w:sz w:val="20"/>
          <w:szCs w:val="20"/>
        </w:rPr>
      </w:pPr>
      <w:r w:rsidRPr="00724A80">
        <w:rPr>
          <w:rFonts w:asciiTheme="majorHAnsi" w:hAnsiTheme="majorHAnsi" w:cs="Arial"/>
          <w:b/>
          <w:sz w:val="20"/>
          <w:szCs w:val="20"/>
        </w:rPr>
        <w:t>Supplemental Table 4</w:t>
      </w:r>
      <w:r w:rsidRPr="00A527EB">
        <w:rPr>
          <w:rFonts w:asciiTheme="majorHAnsi" w:hAnsiTheme="majorHAnsi" w:cs="Arial"/>
          <w:sz w:val="20"/>
          <w:szCs w:val="20"/>
        </w:rPr>
        <w:t xml:space="preserve"> </w:t>
      </w:r>
      <w:proofErr w:type="spellStart"/>
      <w:r w:rsidR="00D13604" w:rsidRPr="00A527EB">
        <w:rPr>
          <w:rFonts w:asciiTheme="majorHAnsi" w:hAnsiTheme="majorHAnsi" w:cs="Arial"/>
          <w:sz w:val="20"/>
          <w:szCs w:val="20"/>
        </w:rPr>
        <w:t>con’t</w:t>
      </w:r>
      <w:proofErr w:type="spellEnd"/>
    </w:p>
    <w:p w14:paraId="7FD8C2CB" w14:textId="399BBAB5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08543038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20CA76F6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12429210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1EEA295C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18417515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62F37A91" w14:textId="77777777" w:rsidR="00B122CC" w:rsidRDefault="00B122CC" w:rsidP="00D90C7D">
      <w:pPr>
        <w:pStyle w:val="NoSpacing"/>
        <w:rPr>
          <w:rFonts w:asciiTheme="majorHAnsi" w:hAnsiTheme="majorHAnsi"/>
          <w:b/>
          <w:sz w:val="20"/>
          <w:szCs w:val="20"/>
        </w:rPr>
      </w:pPr>
    </w:p>
    <w:sectPr w:rsidR="00B122CC" w:rsidSect="00D13604">
      <w:pgSz w:w="16840" w:h="11900" w:orient="landscape"/>
      <w:pgMar w:top="720" w:right="720" w:bottom="720" w:left="993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F640B2" w15:done="0"/>
  <w15:commentEx w15:paraId="0F1A32B7" w15:done="0"/>
  <w15:commentEx w15:paraId="3A2B63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D8D1F0" w16cid:durableId="20449C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na Vanderlee">
    <w15:presenceInfo w15:providerId="AD" w15:userId="S-1-5-21-1417001333-651377827-839522115-79620"/>
  </w15:person>
  <w15:person w15:author="Christine White">
    <w15:presenceInfo w15:providerId="AD" w15:userId="S-1-5-21-1417001333-651377827-839522115-76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745FB"/>
    <w:rsid w:val="00021FEE"/>
    <w:rsid w:val="00024D63"/>
    <w:rsid w:val="000349A8"/>
    <w:rsid w:val="000504D0"/>
    <w:rsid w:val="00053079"/>
    <w:rsid w:val="00065764"/>
    <w:rsid w:val="00071FF7"/>
    <w:rsid w:val="000906B6"/>
    <w:rsid w:val="000C169D"/>
    <w:rsid w:val="000D63B1"/>
    <w:rsid w:val="00100BDA"/>
    <w:rsid w:val="0010120E"/>
    <w:rsid w:val="0010227E"/>
    <w:rsid w:val="00102B7E"/>
    <w:rsid w:val="00122BBC"/>
    <w:rsid w:val="0014201E"/>
    <w:rsid w:val="00152F3D"/>
    <w:rsid w:val="00154232"/>
    <w:rsid w:val="0016669F"/>
    <w:rsid w:val="001826C4"/>
    <w:rsid w:val="001872B0"/>
    <w:rsid w:val="001A239C"/>
    <w:rsid w:val="001C1211"/>
    <w:rsid w:val="001E5CE1"/>
    <w:rsid w:val="001E5E8A"/>
    <w:rsid w:val="001E74AB"/>
    <w:rsid w:val="001F2160"/>
    <w:rsid w:val="001F6668"/>
    <w:rsid w:val="00220F8F"/>
    <w:rsid w:val="00222416"/>
    <w:rsid w:val="00227253"/>
    <w:rsid w:val="00232B17"/>
    <w:rsid w:val="0026130F"/>
    <w:rsid w:val="0027634E"/>
    <w:rsid w:val="00280FAD"/>
    <w:rsid w:val="002819C9"/>
    <w:rsid w:val="002852B8"/>
    <w:rsid w:val="002D395B"/>
    <w:rsid w:val="002E7EE8"/>
    <w:rsid w:val="003035C8"/>
    <w:rsid w:val="003261A2"/>
    <w:rsid w:val="003369C9"/>
    <w:rsid w:val="0035108E"/>
    <w:rsid w:val="0035662F"/>
    <w:rsid w:val="00364F62"/>
    <w:rsid w:val="003738B6"/>
    <w:rsid w:val="003747CF"/>
    <w:rsid w:val="00374EF7"/>
    <w:rsid w:val="00385C1B"/>
    <w:rsid w:val="003B4074"/>
    <w:rsid w:val="003C542E"/>
    <w:rsid w:val="003C63E8"/>
    <w:rsid w:val="003D0A5D"/>
    <w:rsid w:val="003D7D4C"/>
    <w:rsid w:val="003E41AA"/>
    <w:rsid w:val="003F69FF"/>
    <w:rsid w:val="004026A1"/>
    <w:rsid w:val="00413316"/>
    <w:rsid w:val="0041700E"/>
    <w:rsid w:val="00421031"/>
    <w:rsid w:val="00423ECD"/>
    <w:rsid w:val="00434BE9"/>
    <w:rsid w:val="0043690E"/>
    <w:rsid w:val="00452D05"/>
    <w:rsid w:val="004556E6"/>
    <w:rsid w:val="00457012"/>
    <w:rsid w:val="00462F19"/>
    <w:rsid w:val="00474E3E"/>
    <w:rsid w:val="00492C32"/>
    <w:rsid w:val="004B387B"/>
    <w:rsid w:val="004C1714"/>
    <w:rsid w:val="004C32E2"/>
    <w:rsid w:val="004D42C5"/>
    <w:rsid w:val="004D4E44"/>
    <w:rsid w:val="004E61D2"/>
    <w:rsid w:val="004F5C56"/>
    <w:rsid w:val="00500DFA"/>
    <w:rsid w:val="0050125A"/>
    <w:rsid w:val="00511B16"/>
    <w:rsid w:val="00532662"/>
    <w:rsid w:val="00535FBB"/>
    <w:rsid w:val="0054513A"/>
    <w:rsid w:val="00547691"/>
    <w:rsid w:val="00551F12"/>
    <w:rsid w:val="0055204A"/>
    <w:rsid w:val="00553C61"/>
    <w:rsid w:val="005777BB"/>
    <w:rsid w:val="00580C71"/>
    <w:rsid w:val="005855FA"/>
    <w:rsid w:val="0059633C"/>
    <w:rsid w:val="005A1CBF"/>
    <w:rsid w:val="005B201F"/>
    <w:rsid w:val="00600A6A"/>
    <w:rsid w:val="00627A35"/>
    <w:rsid w:val="0063592F"/>
    <w:rsid w:val="00642667"/>
    <w:rsid w:val="00687696"/>
    <w:rsid w:val="0069406A"/>
    <w:rsid w:val="006942D7"/>
    <w:rsid w:val="006A307F"/>
    <w:rsid w:val="006B0F3A"/>
    <w:rsid w:val="006B792E"/>
    <w:rsid w:val="006B7F69"/>
    <w:rsid w:val="006C1DE1"/>
    <w:rsid w:val="006C65D8"/>
    <w:rsid w:val="007070F6"/>
    <w:rsid w:val="00721EB2"/>
    <w:rsid w:val="00724A80"/>
    <w:rsid w:val="00725B12"/>
    <w:rsid w:val="00735978"/>
    <w:rsid w:val="00744D20"/>
    <w:rsid w:val="0074663D"/>
    <w:rsid w:val="007516DA"/>
    <w:rsid w:val="00756E4F"/>
    <w:rsid w:val="00762B1B"/>
    <w:rsid w:val="0077355A"/>
    <w:rsid w:val="007775C4"/>
    <w:rsid w:val="00783162"/>
    <w:rsid w:val="00790D27"/>
    <w:rsid w:val="007A2DDC"/>
    <w:rsid w:val="007C6715"/>
    <w:rsid w:val="007D10FD"/>
    <w:rsid w:val="007D1200"/>
    <w:rsid w:val="007F3CC3"/>
    <w:rsid w:val="007F3E3B"/>
    <w:rsid w:val="007F7B72"/>
    <w:rsid w:val="00802858"/>
    <w:rsid w:val="00810640"/>
    <w:rsid w:val="008502CA"/>
    <w:rsid w:val="00850483"/>
    <w:rsid w:val="00891983"/>
    <w:rsid w:val="00892BAE"/>
    <w:rsid w:val="00895992"/>
    <w:rsid w:val="008A08C6"/>
    <w:rsid w:val="008A0DEE"/>
    <w:rsid w:val="008B3DA2"/>
    <w:rsid w:val="008B71AD"/>
    <w:rsid w:val="008C1961"/>
    <w:rsid w:val="008C33C8"/>
    <w:rsid w:val="008C5820"/>
    <w:rsid w:val="00903A24"/>
    <w:rsid w:val="00927D0C"/>
    <w:rsid w:val="00931B60"/>
    <w:rsid w:val="00931E1D"/>
    <w:rsid w:val="009417D3"/>
    <w:rsid w:val="00955FD6"/>
    <w:rsid w:val="009675DA"/>
    <w:rsid w:val="00977FDE"/>
    <w:rsid w:val="009846F2"/>
    <w:rsid w:val="009B1345"/>
    <w:rsid w:val="009C3610"/>
    <w:rsid w:val="009C4BD4"/>
    <w:rsid w:val="009E5E1D"/>
    <w:rsid w:val="009F53AF"/>
    <w:rsid w:val="00A00B64"/>
    <w:rsid w:val="00A03660"/>
    <w:rsid w:val="00A03B28"/>
    <w:rsid w:val="00A21615"/>
    <w:rsid w:val="00A26A5F"/>
    <w:rsid w:val="00A31914"/>
    <w:rsid w:val="00A449E4"/>
    <w:rsid w:val="00A527EB"/>
    <w:rsid w:val="00A64511"/>
    <w:rsid w:val="00A745FB"/>
    <w:rsid w:val="00A9211E"/>
    <w:rsid w:val="00AA635F"/>
    <w:rsid w:val="00AB1DF6"/>
    <w:rsid w:val="00AB415E"/>
    <w:rsid w:val="00AB4166"/>
    <w:rsid w:val="00AB4B17"/>
    <w:rsid w:val="00AC4DA0"/>
    <w:rsid w:val="00AD2410"/>
    <w:rsid w:val="00AE1BF6"/>
    <w:rsid w:val="00AF5D5E"/>
    <w:rsid w:val="00B06FB2"/>
    <w:rsid w:val="00B122CC"/>
    <w:rsid w:val="00B226A8"/>
    <w:rsid w:val="00B2390E"/>
    <w:rsid w:val="00B24956"/>
    <w:rsid w:val="00B2517A"/>
    <w:rsid w:val="00B31513"/>
    <w:rsid w:val="00B772B0"/>
    <w:rsid w:val="00B77590"/>
    <w:rsid w:val="00B93364"/>
    <w:rsid w:val="00BB0330"/>
    <w:rsid w:val="00BB57CA"/>
    <w:rsid w:val="00BD5740"/>
    <w:rsid w:val="00BE38C1"/>
    <w:rsid w:val="00BF7114"/>
    <w:rsid w:val="00C002B4"/>
    <w:rsid w:val="00C11068"/>
    <w:rsid w:val="00C11B4F"/>
    <w:rsid w:val="00C24BEF"/>
    <w:rsid w:val="00C507A0"/>
    <w:rsid w:val="00C70BDF"/>
    <w:rsid w:val="00CA7AEF"/>
    <w:rsid w:val="00CC0540"/>
    <w:rsid w:val="00CD4758"/>
    <w:rsid w:val="00CE1138"/>
    <w:rsid w:val="00CE3A1C"/>
    <w:rsid w:val="00D053E0"/>
    <w:rsid w:val="00D05CC5"/>
    <w:rsid w:val="00D13604"/>
    <w:rsid w:val="00D13CBF"/>
    <w:rsid w:val="00D31631"/>
    <w:rsid w:val="00D33BBF"/>
    <w:rsid w:val="00D36D94"/>
    <w:rsid w:val="00D41C80"/>
    <w:rsid w:val="00D527F9"/>
    <w:rsid w:val="00D75690"/>
    <w:rsid w:val="00D81DC4"/>
    <w:rsid w:val="00D90C7D"/>
    <w:rsid w:val="00DA78AA"/>
    <w:rsid w:val="00DB0025"/>
    <w:rsid w:val="00DD1B5F"/>
    <w:rsid w:val="00DE0450"/>
    <w:rsid w:val="00DF6BF3"/>
    <w:rsid w:val="00DF7F8F"/>
    <w:rsid w:val="00E010B7"/>
    <w:rsid w:val="00E04B1B"/>
    <w:rsid w:val="00E2198C"/>
    <w:rsid w:val="00E45BE2"/>
    <w:rsid w:val="00E533BA"/>
    <w:rsid w:val="00E5507F"/>
    <w:rsid w:val="00E67D55"/>
    <w:rsid w:val="00E67D76"/>
    <w:rsid w:val="00E769A7"/>
    <w:rsid w:val="00E8024D"/>
    <w:rsid w:val="00E83B57"/>
    <w:rsid w:val="00E92EC2"/>
    <w:rsid w:val="00EA7557"/>
    <w:rsid w:val="00EB719B"/>
    <w:rsid w:val="00EF3D8E"/>
    <w:rsid w:val="00EF41BC"/>
    <w:rsid w:val="00F1205E"/>
    <w:rsid w:val="00F21B90"/>
    <w:rsid w:val="00F23AB7"/>
    <w:rsid w:val="00F30397"/>
    <w:rsid w:val="00F42273"/>
    <w:rsid w:val="00F47186"/>
    <w:rsid w:val="00F56B16"/>
    <w:rsid w:val="00F674B6"/>
    <w:rsid w:val="00F8034C"/>
    <w:rsid w:val="00F84770"/>
    <w:rsid w:val="00F85B8C"/>
    <w:rsid w:val="00F90C80"/>
    <w:rsid w:val="00F962C8"/>
    <w:rsid w:val="00FA2974"/>
    <w:rsid w:val="00FA575D"/>
    <w:rsid w:val="00FB0836"/>
    <w:rsid w:val="00FB21BF"/>
    <w:rsid w:val="00FC7FE4"/>
    <w:rsid w:val="00FD4EC2"/>
    <w:rsid w:val="00FD57AD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24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A219C-7E6B-4816-AB17-F8BDD3BB5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2</Words>
  <Characters>5087</Characters>
  <Application>Microsoft Office Word</Application>
  <DocSecurity>0</DocSecurity>
  <Lines>565</Lines>
  <Paragraphs>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3</cp:revision>
  <dcterms:created xsi:type="dcterms:W3CDTF">2019-04-21T04:53:00Z</dcterms:created>
  <dcterms:modified xsi:type="dcterms:W3CDTF">2019-08-15T02:31:00Z</dcterms:modified>
</cp:coreProperties>
</file>